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F06C" w14:textId="77777777" w:rsidR="00046FA1" w:rsidRPr="00046FA1" w:rsidRDefault="00046F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6FA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5. Example of search strategy used in Pubmed database.</w:t>
      </w:r>
    </w:p>
    <w:p w14:paraId="0EE7D19C" w14:textId="77777777" w:rsidR="00046FA1" w:rsidRPr="00046FA1" w:rsidRDefault="00046F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E6675B" w14:textId="0BC1F2E2" w:rsidR="006073E4" w:rsidRPr="00046FA1" w:rsidRDefault="00046FA1" w:rsidP="00046FA1">
      <w:pPr>
        <w:jc w:val="both"/>
        <w:rPr>
          <w:rFonts w:ascii="Times New Roman" w:hAnsi="Times New Roman" w:cs="Times New Roman"/>
          <w:sz w:val="24"/>
          <w:szCs w:val="24"/>
        </w:rPr>
      </w:pPr>
      <w:r w:rsidRPr="00046FA1">
        <w:rPr>
          <w:rFonts w:ascii="Times New Roman" w:hAnsi="Times New Roman" w:cs="Times New Roman"/>
          <w:sz w:val="24"/>
          <w:szCs w:val="24"/>
          <w:lang w:val="en-US"/>
        </w:rPr>
        <w:t xml:space="preserve">"posture"[MeSH Terms] OR "posture"[All Fields] OR ("body"[All Fields] AND "position"[All Fields]) OR "body position"[All Fields] OR ("patient positioning"[MeSH Terms] OR ("patient"[All Fields] AND "positioning"[All Fields]) OR "patient positioning"[All Fields] OR "positioning"[All Fields] OR "position"[All Fields] OR "positions"[All Fields] OR "positional"[All Fields] OR "positioned"[All Fields] OR "positionings"[All Fields] OR "positions"[All Fields]) OR "prone position"[MeSH Terms] OR "head down tilt"[MeSH Terms] OR "supine position"[MeSH Terms] OR "semi-recumbent"[All Fields] OR ("semirecumbency"[All Fields] OR "semirecumbent"[All Fields])) AND ("prevent"[All Fields] OR "preventability"[All Fields] OR "preventable"[All Fields] OR "preventative"[All Fields] OR "preventatively"[All Fields] OR "preventatives"[All Fields] OR "prevented"[All Fields] OR "preventing"[All Fields] OR "prevention and control"[MeSH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 OR "prevent*"[All Fields]) AND ("pneumonia, ventilator associated"[MeSH Terms] OR ("pneumonia"[All Fields] AND "ventilator associated"[All Fields]) OR "ventilator-associated pneumonia"[All Fields] OR ("ventilator"[All Fields] AND "associated"[All Fields] AND "pneumonia"[All Fields]) OR "ventilator associated pneumonia"[All Fields])  </w:t>
      </w:r>
    </w:p>
    <w:sectPr w:rsidR="006073E4" w:rsidRPr="00046FA1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07"/>
    <w:rsid w:val="00046FA1"/>
    <w:rsid w:val="00170107"/>
    <w:rsid w:val="006073E4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EEBE7"/>
  <w15:chartTrackingRefBased/>
  <w15:docId w15:val="{2C7B708A-19CC-444F-A870-2E555346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3</cp:revision>
  <dcterms:created xsi:type="dcterms:W3CDTF">2022-01-14T10:25:00Z</dcterms:created>
  <dcterms:modified xsi:type="dcterms:W3CDTF">2022-01-14T10:26:00Z</dcterms:modified>
</cp:coreProperties>
</file>